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B1815" w14:textId="5627E527" w:rsidR="00807A04" w:rsidRPr="00F52D4E" w:rsidRDefault="00807A04" w:rsidP="00807A04">
      <w:pPr>
        <w:rPr>
          <w:b/>
          <w:bCs/>
        </w:rPr>
      </w:pPr>
      <w:r w:rsidRPr="00F52D4E">
        <w:rPr>
          <w:b/>
          <w:bCs/>
        </w:rPr>
        <w:t>S</w:t>
      </w:r>
      <w:r>
        <w:rPr>
          <w:b/>
          <w:bCs/>
        </w:rPr>
        <w:t>2</w:t>
      </w:r>
      <w:r w:rsidR="00BF548C">
        <w:rPr>
          <w:b/>
          <w:bCs/>
        </w:rPr>
        <w:t xml:space="preserve"> Table</w:t>
      </w:r>
      <w:r w:rsidR="001F4C36">
        <w:rPr>
          <w:b/>
          <w:bCs/>
        </w:rPr>
        <w:t>.</w:t>
      </w:r>
      <w:r w:rsidRPr="00F52D4E">
        <w:rPr>
          <w:b/>
          <w:bCs/>
        </w:rPr>
        <w:t xml:space="preserve"> Descriptive statistics of explanatory variables in reg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2075"/>
      </w:tblGrid>
      <w:tr w:rsidR="00807A04" w14:paraId="155CCD00" w14:textId="77777777" w:rsidTr="000142FD">
        <w:trPr>
          <w:trHeight w:val="575"/>
        </w:trPr>
        <w:tc>
          <w:tcPr>
            <w:tcW w:w="2972" w:type="dxa"/>
          </w:tcPr>
          <w:p w14:paraId="4217A2CA" w14:textId="77777777" w:rsidR="00807A04" w:rsidRDefault="00807A04" w:rsidP="000142FD">
            <w:r>
              <w:t>Explanatory variables</w:t>
            </w:r>
          </w:p>
        </w:tc>
        <w:tc>
          <w:tcPr>
            <w:tcW w:w="1985" w:type="dxa"/>
          </w:tcPr>
          <w:p w14:paraId="1FCCEBF6" w14:textId="053E4DF7" w:rsidR="00807A04" w:rsidRDefault="00807A04" w:rsidP="000142FD">
            <w:r>
              <w:t>General population (N = 22</w:t>
            </w:r>
            <w:r w:rsidR="00C179BF">
              <w:t>0</w:t>
            </w:r>
            <w:r>
              <w:t>)</w:t>
            </w:r>
          </w:p>
        </w:tc>
        <w:tc>
          <w:tcPr>
            <w:tcW w:w="1984" w:type="dxa"/>
          </w:tcPr>
          <w:p w14:paraId="13850846" w14:textId="77777777" w:rsidR="00807A04" w:rsidRDefault="00807A04" w:rsidP="000142FD">
            <w:r>
              <w:t>Tea garden families</w:t>
            </w:r>
          </w:p>
          <w:p w14:paraId="719B18FA" w14:textId="77777777" w:rsidR="00807A04" w:rsidRDefault="00807A04" w:rsidP="000142FD">
            <w:r>
              <w:t>(N = 379)</w:t>
            </w:r>
          </w:p>
        </w:tc>
        <w:tc>
          <w:tcPr>
            <w:tcW w:w="2075" w:type="dxa"/>
          </w:tcPr>
          <w:p w14:paraId="661A2DD2" w14:textId="24F0D315" w:rsidR="00807A04" w:rsidRDefault="00807A04" w:rsidP="000142FD">
            <w:r>
              <w:t>Urban slum dwellers (N = 10</w:t>
            </w:r>
            <w:r w:rsidR="00C179BF">
              <w:t>4</w:t>
            </w:r>
            <w:r>
              <w:t>)</w:t>
            </w:r>
          </w:p>
        </w:tc>
      </w:tr>
      <w:tr w:rsidR="00807A04" w14:paraId="37CEC044" w14:textId="77777777" w:rsidTr="000142FD">
        <w:trPr>
          <w:trHeight w:val="564"/>
        </w:trPr>
        <w:tc>
          <w:tcPr>
            <w:tcW w:w="2972" w:type="dxa"/>
          </w:tcPr>
          <w:p w14:paraId="24312835" w14:textId="77777777" w:rsidR="00807A04" w:rsidRDefault="00807A04" w:rsidP="000142FD">
            <w:r>
              <w:t>Percentage of study participants had outstanding loan in the post-treatment period</w:t>
            </w:r>
          </w:p>
        </w:tc>
        <w:tc>
          <w:tcPr>
            <w:tcW w:w="1985" w:type="dxa"/>
          </w:tcPr>
          <w:p w14:paraId="0CE03D5E" w14:textId="7275E4A9" w:rsidR="00807A04" w:rsidRDefault="00807A04" w:rsidP="000142FD">
            <w:r>
              <w:t>42.53%</w:t>
            </w:r>
          </w:p>
        </w:tc>
        <w:tc>
          <w:tcPr>
            <w:tcW w:w="1984" w:type="dxa"/>
          </w:tcPr>
          <w:p w14:paraId="119EF6E6" w14:textId="77777777" w:rsidR="00807A04" w:rsidRDefault="00807A04" w:rsidP="000142FD">
            <w:r>
              <w:t>29.02%</w:t>
            </w:r>
          </w:p>
        </w:tc>
        <w:tc>
          <w:tcPr>
            <w:tcW w:w="2075" w:type="dxa"/>
          </w:tcPr>
          <w:p w14:paraId="1A728E6E" w14:textId="79B9BDC6" w:rsidR="00807A04" w:rsidRDefault="00807A04" w:rsidP="000142FD">
            <w:r>
              <w:t>40.</w:t>
            </w:r>
            <w:r w:rsidR="00987400">
              <w:t>38</w:t>
            </w:r>
            <w:r>
              <w:t>%</w:t>
            </w:r>
          </w:p>
        </w:tc>
      </w:tr>
      <w:tr w:rsidR="00807A04" w14:paraId="7F56F525" w14:textId="77777777" w:rsidTr="000142FD">
        <w:trPr>
          <w:trHeight w:val="287"/>
        </w:trPr>
        <w:tc>
          <w:tcPr>
            <w:tcW w:w="2972" w:type="dxa"/>
          </w:tcPr>
          <w:p w14:paraId="11B2D449" w14:textId="77777777" w:rsidR="00807A04" w:rsidRDefault="00807A04" w:rsidP="000142FD">
            <w:r>
              <w:t>Average outstanding loan amount – US$ (SD)</w:t>
            </w:r>
          </w:p>
        </w:tc>
        <w:tc>
          <w:tcPr>
            <w:tcW w:w="1985" w:type="dxa"/>
          </w:tcPr>
          <w:p w14:paraId="1486B75C" w14:textId="5379CDE4" w:rsidR="00807A04" w:rsidRDefault="00807A04" w:rsidP="000142FD">
            <w:r>
              <w:t>97.42 (214.58)</w:t>
            </w:r>
          </w:p>
        </w:tc>
        <w:tc>
          <w:tcPr>
            <w:tcW w:w="1984" w:type="dxa"/>
          </w:tcPr>
          <w:p w14:paraId="0F34F8CD" w14:textId="77777777" w:rsidR="00807A04" w:rsidRDefault="00807A04" w:rsidP="000142FD">
            <w:r>
              <w:t>29.86 (98.73)</w:t>
            </w:r>
          </w:p>
        </w:tc>
        <w:tc>
          <w:tcPr>
            <w:tcW w:w="2075" w:type="dxa"/>
          </w:tcPr>
          <w:p w14:paraId="7E3982AC" w14:textId="70E143EA" w:rsidR="00807A04" w:rsidRDefault="00C179BF" w:rsidP="000142FD">
            <w:r>
              <w:t>70.71</w:t>
            </w:r>
            <w:r w:rsidR="00807A04">
              <w:t xml:space="preserve"> (</w:t>
            </w:r>
            <w:r>
              <w:t>141.31</w:t>
            </w:r>
            <w:r w:rsidR="00807A04">
              <w:t>)</w:t>
            </w:r>
          </w:p>
        </w:tc>
      </w:tr>
      <w:tr w:rsidR="00807A04" w14:paraId="4971BFEC" w14:textId="77777777" w:rsidTr="000142FD">
        <w:trPr>
          <w:trHeight w:val="287"/>
        </w:trPr>
        <w:tc>
          <w:tcPr>
            <w:tcW w:w="2972" w:type="dxa"/>
          </w:tcPr>
          <w:p w14:paraId="4607859A" w14:textId="77777777" w:rsidR="00807A04" w:rsidRDefault="00807A04" w:rsidP="000142FD">
            <w:r>
              <w:t>Average direct treatment cost of tuberculosis – US$ (SD)</w:t>
            </w:r>
          </w:p>
        </w:tc>
        <w:tc>
          <w:tcPr>
            <w:tcW w:w="1985" w:type="dxa"/>
          </w:tcPr>
          <w:p w14:paraId="299D33D9" w14:textId="749B4948" w:rsidR="00807A04" w:rsidRDefault="00807A04" w:rsidP="000142FD">
            <w:r>
              <w:t>252.86 (259.48)</w:t>
            </w:r>
          </w:p>
        </w:tc>
        <w:tc>
          <w:tcPr>
            <w:tcW w:w="1984" w:type="dxa"/>
          </w:tcPr>
          <w:p w14:paraId="0EDAC994" w14:textId="77777777" w:rsidR="00807A04" w:rsidRDefault="00807A04" w:rsidP="000142FD">
            <w:r>
              <w:t>97.24 (121.89)</w:t>
            </w:r>
          </w:p>
        </w:tc>
        <w:tc>
          <w:tcPr>
            <w:tcW w:w="2075" w:type="dxa"/>
          </w:tcPr>
          <w:p w14:paraId="7A73D9A6" w14:textId="52952809" w:rsidR="00807A04" w:rsidRDefault="00C179BF" w:rsidP="000142FD">
            <w:r>
              <w:t>218.70</w:t>
            </w:r>
            <w:r w:rsidR="00807A04">
              <w:t xml:space="preserve"> (</w:t>
            </w:r>
            <w:r>
              <w:t>219.91</w:t>
            </w:r>
            <w:r w:rsidR="00807A04">
              <w:t>)</w:t>
            </w:r>
          </w:p>
        </w:tc>
      </w:tr>
      <w:tr w:rsidR="00807A04" w14:paraId="1A107918" w14:textId="77777777" w:rsidTr="000142FD">
        <w:trPr>
          <w:trHeight w:val="287"/>
        </w:trPr>
        <w:tc>
          <w:tcPr>
            <w:tcW w:w="2972" w:type="dxa"/>
          </w:tcPr>
          <w:p w14:paraId="2BDC9C13" w14:textId="77777777" w:rsidR="00807A04" w:rsidRDefault="00807A04" w:rsidP="000142FD">
            <w:r>
              <w:t>Average monthly household income in the post-treatment period – US$ (SD)</w:t>
            </w:r>
          </w:p>
        </w:tc>
        <w:tc>
          <w:tcPr>
            <w:tcW w:w="1985" w:type="dxa"/>
          </w:tcPr>
          <w:p w14:paraId="495C487D" w14:textId="5D941EFC" w:rsidR="00807A04" w:rsidRDefault="00807A04" w:rsidP="000142FD">
            <w:r>
              <w:t>200.08 (204.38)</w:t>
            </w:r>
          </w:p>
        </w:tc>
        <w:tc>
          <w:tcPr>
            <w:tcW w:w="1984" w:type="dxa"/>
          </w:tcPr>
          <w:p w14:paraId="7455B71A" w14:textId="77777777" w:rsidR="00807A04" w:rsidRDefault="00807A04" w:rsidP="000142FD">
            <w:r>
              <w:t>101.14 (77.12)</w:t>
            </w:r>
          </w:p>
        </w:tc>
        <w:tc>
          <w:tcPr>
            <w:tcW w:w="2075" w:type="dxa"/>
          </w:tcPr>
          <w:p w14:paraId="175E5C88" w14:textId="356796D7" w:rsidR="00807A04" w:rsidRDefault="00C179BF" w:rsidP="000142FD">
            <w:r>
              <w:t>132.18</w:t>
            </w:r>
            <w:r w:rsidR="00807A04">
              <w:t xml:space="preserve"> (</w:t>
            </w:r>
            <w:r>
              <w:t>81.83</w:t>
            </w:r>
            <w:r w:rsidR="00807A04">
              <w:t>)</w:t>
            </w:r>
          </w:p>
        </w:tc>
      </w:tr>
      <w:tr w:rsidR="00807A04" w14:paraId="2F5A0FF6" w14:textId="77777777" w:rsidTr="000142FD">
        <w:trPr>
          <w:trHeight w:val="287"/>
        </w:trPr>
        <w:tc>
          <w:tcPr>
            <w:tcW w:w="2972" w:type="dxa"/>
          </w:tcPr>
          <w:p w14:paraId="05023D3A" w14:textId="77777777" w:rsidR="00807A04" w:rsidRDefault="00807A04" w:rsidP="000142FD">
            <w:r>
              <w:t xml:space="preserve">Average age of study participants – years (SD)  </w:t>
            </w:r>
          </w:p>
        </w:tc>
        <w:tc>
          <w:tcPr>
            <w:tcW w:w="1985" w:type="dxa"/>
          </w:tcPr>
          <w:p w14:paraId="41F393B1" w14:textId="77777777" w:rsidR="00807A04" w:rsidRDefault="00807A04" w:rsidP="000142FD">
            <w:r>
              <w:t>36 (14)</w:t>
            </w:r>
          </w:p>
        </w:tc>
        <w:tc>
          <w:tcPr>
            <w:tcW w:w="1984" w:type="dxa"/>
          </w:tcPr>
          <w:p w14:paraId="3875BAED" w14:textId="77777777" w:rsidR="00807A04" w:rsidRDefault="00807A04" w:rsidP="000142FD">
            <w:r>
              <w:t>34 (13)</w:t>
            </w:r>
          </w:p>
        </w:tc>
        <w:tc>
          <w:tcPr>
            <w:tcW w:w="2075" w:type="dxa"/>
          </w:tcPr>
          <w:p w14:paraId="1790F6D5" w14:textId="7D0C49E0" w:rsidR="00807A04" w:rsidRDefault="00807A04" w:rsidP="000142FD">
            <w:r>
              <w:t>33 (1</w:t>
            </w:r>
            <w:r w:rsidR="00C179BF">
              <w:t>4</w:t>
            </w:r>
            <w:r>
              <w:t>)</w:t>
            </w:r>
          </w:p>
        </w:tc>
      </w:tr>
      <w:tr w:rsidR="00807A04" w14:paraId="5F1284E4" w14:textId="77777777" w:rsidTr="000142FD">
        <w:trPr>
          <w:trHeight w:val="287"/>
        </w:trPr>
        <w:tc>
          <w:tcPr>
            <w:tcW w:w="2972" w:type="dxa"/>
          </w:tcPr>
          <w:p w14:paraId="2D232E41" w14:textId="77777777" w:rsidR="00807A04" w:rsidRDefault="00807A04" w:rsidP="000142FD">
            <w:r>
              <w:t xml:space="preserve">Percentage of male participants </w:t>
            </w:r>
          </w:p>
        </w:tc>
        <w:tc>
          <w:tcPr>
            <w:tcW w:w="1985" w:type="dxa"/>
          </w:tcPr>
          <w:p w14:paraId="39B23DF1" w14:textId="6D8EF0DA" w:rsidR="00807A04" w:rsidRDefault="00807A04" w:rsidP="000142FD">
            <w:r>
              <w:t>69.</w:t>
            </w:r>
            <w:r w:rsidR="00987400">
              <w:t>10</w:t>
            </w:r>
            <w:r>
              <w:t>%</w:t>
            </w:r>
          </w:p>
        </w:tc>
        <w:tc>
          <w:tcPr>
            <w:tcW w:w="1984" w:type="dxa"/>
          </w:tcPr>
          <w:p w14:paraId="05FF2796" w14:textId="77777777" w:rsidR="00807A04" w:rsidRDefault="00807A04" w:rsidP="000142FD">
            <w:r>
              <w:t xml:space="preserve">57.52% </w:t>
            </w:r>
          </w:p>
        </w:tc>
        <w:tc>
          <w:tcPr>
            <w:tcW w:w="2075" w:type="dxa"/>
          </w:tcPr>
          <w:p w14:paraId="289E6196" w14:textId="75BE668F" w:rsidR="00807A04" w:rsidRDefault="00807A04" w:rsidP="000142FD">
            <w:r>
              <w:t>5</w:t>
            </w:r>
            <w:r w:rsidR="00C179BF">
              <w:t>1.92%</w:t>
            </w:r>
          </w:p>
        </w:tc>
      </w:tr>
      <w:tr w:rsidR="00807A04" w14:paraId="6EBD8A39" w14:textId="77777777" w:rsidTr="000142FD">
        <w:trPr>
          <w:trHeight w:val="287"/>
        </w:trPr>
        <w:tc>
          <w:tcPr>
            <w:tcW w:w="2972" w:type="dxa"/>
          </w:tcPr>
          <w:p w14:paraId="64811104" w14:textId="77777777" w:rsidR="00807A04" w:rsidRDefault="00807A04" w:rsidP="000142FD">
            <w:r>
              <w:t>Average cost of treatment in the post-treatment period – US$ (SD)</w:t>
            </w:r>
          </w:p>
        </w:tc>
        <w:tc>
          <w:tcPr>
            <w:tcW w:w="1985" w:type="dxa"/>
          </w:tcPr>
          <w:p w14:paraId="4676BFC3" w14:textId="3160989D" w:rsidR="00807A04" w:rsidRDefault="00807A04" w:rsidP="000142FD">
            <w:r>
              <w:t>23.</w:t>
            </w:r>
            <w:r w:rsidR="00987400">
              <w:t>74</w:t>
            </w:r>
            <w:r>
              <w:t xml:space="preserve"> (169.</w:t>
            </w:r>
            <w:r w:rsidR="00987400">
              <w:t>38</w:t>
            </w:r>
            <w:r>
              <w:t>)</w:t>
            </w:r>
          </w:p>
        </w:tc>
        <w:tc>
          <w:tcPr>
            <w:tcW w:w="1984" w:type="dxa"/>
          </w:tcPr>
          <w:p w14:paraId="54A7789A" w14:textId="77777777" w:rsidR="00807A04" w:rsidRDefault="00807A04" w:rsidP="000142FD">
            <w:r>
              <w:t>17.26 (121.93)</w:t>
            </w:r>
          </w:p>
        </w:tc>
        <w:tc>
          <w:tcPr>
            <w:tcW w:w="2075" w:type="dxa"/>
          </w:tcPr>
          <w:p w14:paraId="37CA80D7" w14:textId="207376D4" w:rsidR="00807A04" w:rsidRDefault="00C179BF" w:rsidP="000142FD">
            <w:r>
              <w:t>25.02</w:t>
            </w:r>
            <w:r w:rsidR="00807A04">
              <w:t xml:space="preserve"> (20</w:t>
            </w:r>
            <w:r>
              <w:t>2</w:t>
            </w:r>
            <w:r w:rsidR="00807A04">
              <w:t>.</w:t>
            </w:r>
            <w:r>
              <w:t>66</w:t>
            </w:r>
            <w:r w:rsidR="00807A04">
              <w:t>)</w:t>
            </w:r>
          </w:p>
        </w:tc>
      </w:tr>
      <w:tr w:rsidR="00807A04" w14:paraId="0EF678A6" w14:textId="77777777" w:rsidTr="000142FD">
        <w:trPr>
          <w:trHeight w:val="287"/>
        </w:trPr>
        <w:tc>
          <w:tcPr>
            <w:tcW w:w="2972" w:type="dxa"/>
          </w:tcPr>
          <w:p w14:paraId="786CAFE7" w14:textId="77777777" w:rsidR="00807A04" w:rsidRDefault="00807A04" w:rsidP="000142FD">
            <w:r>
              <w:t xml:space="preserve">Percentage of study participants borrowed / sold /mortgaged personal belongings in the post-treatment period </w:t>
            </w:r>
          </w:p>
        </w:tc>
        <w:tc>
          <w:tcPr>
            <w:tcW w:w="1985" w:type="dxa"/>
          </w:tcPr>
          <w:p w14:paraId="7CA53337" w14:textId="286DE61D" w:rsidR="00807A04" w:rsidRDefault="00807A04" w:rsidP="000142FD">
            <w:r>
              <w:t>33.</w:t>
            </w:r>
            <w:r w:rsidR="00987400">
              <w:t>03</w:t>
            </w:r>
            <w:r>
              <w:t>%</w:t>
            </w:r>
          </w:p>
        </w:tc>
        <w:tc>
          <w:tcPr>
            <w:tcW w:w="1984" w:type="dxa"/>
          </w:tcPr>
          <w:p w14:paraId="68AAC063" w14:textId="77777777" w:rsidR="00807A04" w:rsidRDefault="00807A04" w:rsidP="000142FD">
            <w:r>
              <w:t>29.55%</w:t>
            </w:r>
          </w:p>
        </w:tc>
        <w:tc>
          <w:tcPr>
            <w:tcW w:w="2075" w:type="dxa"/>
          </w:tcPr>
          <w:p w14:paraId="79A37618" w14:textId="595D70B0" w:rsidR="00807A04" w:rsidRDefault="00807A04" w:rsidP="000142FD">
            <w:r>
              <w:t>30.48%</w:t>
            </w:r>
            <w:r w:rsidR="009E5A62">
              <w:t xml:space="preserve"> (N = 105)</w:t>
            </w:r>
          </w:p>
        </w:tc>
      </w:tr>
      <w:tr w:rsidR="00807A04" w14:paraId="05B70F14" w14:textId="77777777" w:rsidTr="000142FD">
        <w:trPr>
          <w:trHeight w:val="287"/>
        </w:trPr>
        <w:tc>
          <w:tcPr>
            <w:tcW w:w="2972" w:type="dxa"/>
          </w:tcPr>
          <w:p w14:paraId="207F2A95" w14:textId="77777777" w:rsidR="00807A04" w:rsidRDefault="00807A04" w:rsidP="000142FD">
            <w:r>
              <w:t xml:space="preserve">Average amount borrowed / sold / mortgaged – US$ (SD) </w:t>
            </w:r>
          </w:p>
        </w:tc>
        <w:tc>
          <w:tcPr>
            <w:tcW w:w="1985" w:type="dxa"/>
          </w:tcPr>
          <w:p w14:paraId="49916B66" w14:textId="16694F76" w:rsidR="00807A04" w:rsidRDefault="00987400" w:rsidP="000142FD">
            <w:r>
              <w:t>68.40</w:t>
            </w:r>
            <w:r w:rsidR="00807A04">
              <w:t xml:space="preserve"> (</w:t>
            </w:r>
            <w:r>
              <w:t>190.04</w:t>
            </w:r>
            <w:r w:rsidR="00807A04">
              <w:t>)</w:t>
            </w:r>
          </w:p>
        </w:tc>
        <w:tc>
          <w:tcPr>
            <w:tcW w:w="1984" w:type="dxa"/>
          </w:tcPr>
          <w:p w14:paraId="6AD1F6A7" w14:textId="77777777" w:rsidR="00807A04" w:rsidRDefault="00807A04" w:rsidP="000142FD">
            <w:r>
              <w:t>30.24 (88.84)</w:t>
            </w:r>
          </w:p>
        </w:tc>
        <w:tc>
          <w:tcPr>
            <w:tcW w:w="2075" w:type="dxa"/>
          </w:tcPr>
          <w:p w14:paraId="13F05344" w14:textId="62A3EC2E" w:rsidR="00807A04" w:rsidRDefault="00807A04" w:rsidP="000142FD">
            <w:r>
              <w:t>47.15 (113.72)</w:t>
            </w:r>
            <w:r w:rsidR="009E5A62">
              <w:t xml:space="preserve"> (N=105)</w:t>
            </w:r>
          </w:p>
        </w:tc>
      </w:tr>
    </w:tbl>
    <w:p w14:paraId="5ACA2EA8" w14:textId="247C2B25" w:rsidR="00807A04" w:rsidRDefault="009E5A62" w:rsidP="00807A04">
      <w:r>
        <w:t xml:space="preserve">Note: one participant </w:t>
      </w:r>
      <w:r w:rsidR="009378D9">
        <w:t xml:space="preserve">from </w:t>
      </w:r>
      <w:r w:rsidR="00FD7DD6">
        <w:t xml:space="preserve">general population </w:t>
      </w:r>
      <w:r>
        <w:t xml:space="preserve">was dropped </w:t>
      </w:r>
      <w:r w:rsidR="00FD7DD6">
        <w:t xml:space="preserve">from the regression because of implausible values of outstanding loan and borrowing/sold/mortgaged and one participant from urban slum dwellers was dropped because of </w:t>
      </w:r>
      <w:r w:rsidR="009378D9">
        <w:t>implausible value of outstanding loan.</w:t>
      </w:r>
      <w:r w:rsidR="00FD7DD6">
        <w:t xml:space="preserve"> </w:t>
      </w:r>
    </w:p>
    <w:p w14:paraId="196CCC4F" w14:textId="77777777" w:rsidR="00807A04" w:rsidRDefault="00807A04" w:rsidP="00807A04"/>
    <w:p w14:paraId="5DBACCFD" w14:textId="7DE6AE0A" w:rsidR="00807A04" w:rsidRDefault="00807A04" w:rsidP="00F67333">
      <w:pPr>
        <w:spacing w:line="480" w:lineRule="auto"/>
        <w:rPr>
          <w:rFonts w:cstheme="minorHAnsi"/>
        </w:rPr>
      </w:pPr>
    </w:p>
    <w:p w14:paraId="3C4AFDF8" w14:textId="23FDFA92" w:rsidR="00807A04" w:rsidRDefault="00807A04" w:rsidP="00F67333">
      <w:pPr>
        <w:spacing w:line="480" w:lineRule="auto"/>
        <w:rPr>
          <w:rFonts w:cstheme="minorHAnsi"/>
        </w:rPr>
      </w:pPr>
    </w:p>
    <w:p w14:paraId="618286F5" w14:textId="15672BA5" w:rsidR="00807A04" w:rsidRDefault="00807A04" w:rsidP="00F67333">
      <w:pPr>
        <w:spacing w:line="480" w:lineRule="auto"/>
        <w:rPr>
          <w:rFonts w:cstheme="minorHAnsi"/>
        </w:rPr>
      </w:pPr>
    </w:p>
    <w:p w14:paraId="32021735" w14:textId="154123EC" w:rsidR="00092670" w:rsidRDefault="00092670" w:rsidP="00F67333">
      <w:pPr>
        <w:spacing w:line="480" w:lineRule="auto"/>
        <w:rPr>
          <w:rFonts w:cstheme="minorHAnsi"/>
        </w:rPr>
      </w:pPr>
    </w:p>
    <w:p w14:paraId="7F0BDC23" w14:textId="05092EE4" w:rsidR="00092670" w:rsidRDefault="00092670" w:rsidP="00F67333">
      <w:pPr>
        <w:spacing w:line="480" w:lineRule="auto"/>
        <w:rPr>
          <w:rFonts w:cstheme="minorHAnsi"/>
        </w:rPr>
      </w:pPr>
    </w:p>
    <w:p w14:paraId="4C58A430" w14:textId="7F9FAA96" w:rsidR="00092670" w:rsidRDefault="00092670" w:rsidP="00F67333">
      <w:pPr>
        <w:spacing w:line="480" w:lineRule="auto"/>
        <w:rPr>
          <w:rFonts w:cstheme="minorHAnsi"/>
        </w:rPr>
      </w:pPr>
    </w:p>
    <w:p w14:paraId="2B6044F0" w14:textId="27417C30" w:rsidR="00092670" w:rsidRDefault="00092670" w:rsidP="00F67333">
      <w:pPr>
        <w:spacing w:line="480" w:lineRule="auto"/>
        <w:rPr>
          <w:rFonts w:cstheme="minorHAnsi"/>
        </w:rPr>
      </w:pPr>
    </w:p>
    <w:sectPr w:rsidR="0009267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B4696" w14:textId="77777777" w:rsidR="00DC6704" w:rsidRDefault="00DC6704" w:rsidP="003C23F9">
      <w:pPr>
        <w:spacing w:after="0" w:line="240" w:lineRule="auto"/>
      </w:pPr>
      <w:r>
        <w:separator/>
      </w:r>
    </w:p>
  </w:endnote>
  <w:endnote w:type="continuationSeparator" w:id="0">
    <w:p w14:paraId="255EBDD6" w14:textId="77777777" w:rsidR="00DC6704" w:rsidRDefault="00DC6704" w:rsidP="003C2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591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36146" w14:textId="2745E265" w:rsidR="003B682F" w:rsidRDefault="003B68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ACD733" w14:textId="77777777" w:rsidR="003B682F" w:rsidRDefault="003B6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A4CF4" w14:textId="77777777" w:rsidR="00DC6704" w:rsidRDefault="00DC6704" w:rsidP="003C23F9">
      <w:pPr>
        <w:spacing w:after="0" w:line="240" w:lineRule="auto"/>
      </w:pPr>
      <w:r>
        <w:separator/>
      </w:r>
    </w:p>
  </w:footnote>
  <w:footnote w:type="continuationSeparator" w:id="0">
    <w:p w14:paraId="03AC8B54" w14:textId="77777777" w:rsidR="00DC6704" w:rsidRDefault="00DC6704" w:rsidP="003C23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B7865"/>
    <w:multiLevelType w:val="hybridMultilevel"/>
    <w:tmpl w:val="03F2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75F83"/>
    <w:multiLevelType w:val="hybridMultilevel"/>
    <w:tmpl w:val="70D28A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A27A7"/>
    <w:multiLevelType w:val="hybridMultilevel"/>
    <w:tmpl w:val="BE14B974"/>
    <w:lvl w:ilvl="0" w:tplc="06AE91AA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cstheme="minorHAnsi" w:hint="default"/>
        <w:color w:val="33333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F7"/>
    <w:rsid w:val="000241AA"/>
    <w:rsid w:val="00042C8E"/>
    <w:rsid w:val="00092670"/>
    <w:rsid w:val="000B590F"/>
    <w:rsid w:val="0010766F"/>
    <w:rsid w:val="00157BF2"/>
    <w:rsid w:val="001B4D37"/>
    <w:rsid w:val="001F4C36"/>
    <w:rsid w:val="00223204"/>
    <w:rsid w:val="002F5A18"/>
    <w:rsid w:val="00321C35"/>
    <w:rsid w:val="0033363E"/>
    <w:rsid w:val="003B682F"/>
    <w:rsid w:val="003C23F9"/>
    <w:rsid w:val="003E2E9B"/>
    <w:rsid w:val="004B5CC7"/>
    <w:rsid w:val="005202D4"/>
    <w:rsid w:val="00520EEA"/>
    <w:rsid w:val="00565E9F"/>
    <w:rsid w:val="00571C50"/>
    <w:rsid w:val="005A610F"/>
    <w:rsid w:val="005C6C8C"/>
    <w:rsid w:val="006146A5"/>
    <w:rsid w:val="006F14F7"/>
    <w:rsid w:val="00707678"/>
    <w:rsid w:val="007A69EF"/>
    <w:rsid w:val="007C0085"/>
    <w:rsid w:val="00807A04"/>
    <w:rsid w:val="0081684E"/>
    <w:rsid w:val="00863D93"/>
    <w:rsid w:val="008B6B39"/>
    <w:rsid w:val="00914775"/>
    <w:rsid w:val="009378D9"/>
    <w:rsid w:val="009539B6"/>
    <w:rsid w:val="00987400"/>
    <w:rsid w:val="009A1DF7"/>
    <w:rsid w:val="009A791D"/>
    <w:rsid w:val="009B66AE"/>
    <w:rsid w:val="009E5A62"/>
    <w:rsid w:val="009F5A65"/>
    <w:rsid w:val="009F7B4E"/>
    <w:rsid w:val="00AB24CF"/>
    <w:rsid w:val="00B22C1D"/>
    <w:rsid w:val="00B36FD6"/>
    <w:rsid w:val="00BD002C"/>
    <w:rsid w:val="00BF548C"/>
    <w:rsid w:val="00C179BF"/>
    <w:rsid w:val="00C22664"/>
    <w:rsid w:val="00C47F16"/>
    <w:rsid w:val="00D632F3"/>
    <w:rsid w:val="00D64018"/>
    <w:rsid w:val="00D84944"/>
    <w:rsid w:val="00DB4C0D"/>
    <w:rsid w:val="00DC6704"/>
    <w:rsid w:val="00E9187C"/>
    <w:rsid w:val="00ED7A77"/>
    <w:rsid w:val="00F67333"/>
    <w:rsid w:val="00F70C36"/>
    <w:rsid w:val="00F87D3B"/>
    <w:rsid w:val="00FB4A57"/>
    <w:rsid w:val="00FC418C"/>
    <w:rsid w:val="00FD7DD6"/>
    <w:rsid w:val="00FE49F2"/>
    <w:rsid w:val="00F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CDE10"/>
  <w15:chartTrackingRefBased/>
  <w15:docId w15:val="{B9E4FE46-A0E6-4B48-9F83-87255C0F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F9"/>
  </w:style>
  <w:style w:type="paragraph" w:styleId="Footer">
    <w:name w:val="footer"/>
    <w:basedOn w:val="Normal"/>
    <w:link w:val="Foot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F9"/>
  </w:style>
  <w:style w:type="paragraph" w:styleId="FootnoteText">
    <w:name w:val="footnote text"/>
    <w:basedOn w:val="Normal"/>
    <w:link w:val="FootnoteTextChar"/>
    <w:uiPriority w:val="99"/>
    <w:semiHidden/>
    <w:unhideWhenUsed/>
    <w:rsid w:val="003C23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3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23F9"/>
    <w:rPr>
      <w:vertAlign w:val="superscript"/>
    </w:rPr>
  </w:style>
  <w:style w:type="paragraph" w:customStyle="1" w:styleId="Default">
    <w:name w:val="Default"/>
    <w:rsid w:val="00571C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67333"/>
    <w:pPr>
      <w:spacing w:after="0" w:line="240" w:lineRule="auto"/>
    </w:pPr>
    <w:rPr>
      <w:rFonts w:eastAsiaTheme="minorHAnsi"/>
      <w:szCs w:val="20"/>
      <w:lang w:val="en-US"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B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7B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3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8</cp:revision>
  <dcterms:created xsi:type="dcterms:W3CDTF">2022-04-17T06:55:00Z</dcterms:created>
  <dcterms:modified xsi:type="dcterms:W3CDTF">2023-01-20T15:40:00Z</dcterms:modified>
</cp:coreProperties>
</file>